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3717" w:rsidRDefault="007C28F5">
      <w:pPr>
        <w:rPr>
          <w:rFonts w:ascii="Arial" w:hAnsi="Arial" w:cs="Arial"/>
          <w:b/>
          <w:lang w:val="en-BZ"/>
        </w:rPr>
      </w:pPr>
      <w:r w:rsidRPr="007C28F5">
        <w:rPr>
          <w:rFonts w:ascii="Arial" w:hAnsi="Arial" w:cs="Arial"/>
          <w:b/>
          <w:lang w:val="en-BZ"/>
        </w:rPr>
        <w:t xml:space="preserve">Supplementary File </w:t>
      </w:r>
      <w:r w:rsidR="00641B5E">
        <w:rPr>
          <w:rFonts w:ascii="Arial" w:hAnsi="Arial" w:cs="Arial"/>
          <w:b/>
          <w:lang w:val="en-BZ"/>
        </w:rPr>
        <w:t>4</w:t>
      </w:r>
      <w:bookmarkStart w:id="0" w:name="_GoBack"/>
      <w:bookmarkEnd w:id="0"/>
      <w:r>
        <w:rPr>
          <w:rFonts w:ascii="Arial" w:hAnsi="Arial" w:cs="Arial"/>
          <w:b/>
          <w:lang w:val="en-BZ"/>
        </w:rPr>
        <w:t>: List of included studies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1276"/>
        <w:gridCol w:w="2977"/>
        <w:gridCol w:w="1276"/>
        <w:gridCol w:w="1134"/>
        <w:gridCol w:w="1134"/>
        <w:gridCol w:w="850"/>
        <w:gridCol w:w="1843"/>
        <w:gridCol w:w="1580"/>
        <w:gridCol w:w="1888"/>
      </w:tblGrid>
      <w:tr w:rsidR="00153717" w:rsidRPr="00153717" w:rsidTr="002F3856">
        <w:trPr>
          <w:trHeight w:val="72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thors (year of publication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untry of Orig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sett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ran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ison / control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uality related outcomes measured</w:t>
            </w:r>
          </w:p>
        </w:tc>
      </w:tr>
      <w:tr w:rsidR="00153717" w:rsidRPr="00153717" w:rsidTr="002F3856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Efficienc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</w:tr>
      <w:tr w:rsidR="00153717" w:rsidRPr="00153717" w:rsidTr="002F3856">
        <w:trPr>
          <w:trHeight w:val="22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CB5F9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y vs. inptient 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8CB5F9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8CB5F9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8CB5F9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8CB5F9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8CB5F9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8CB5F9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8CB5F9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 et al. (199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perceptions and social impact. Preliminary results of the Bristol MRC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5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atient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atisfaction; patients perceptions and social impact; cost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ival et al. (199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pective audit comparing ambulatory day surgery with inpatient surgery for treating cataract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atient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ications; VA; patients preference; cost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lland et al. (199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ults of inpatient and outpatient cataract surgery. A historical cohort compariso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patient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atient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; complications; 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 et al. (199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itability for day case cataract 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5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atient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ication rates; casualty attendance within 16 weeks; patients preference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fail et al. (199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 the first day postoperative review necessary after cataract extraction?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 day case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A; Complication rates; 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in et al. (199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case cataract surgery without a dedicated uni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atient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A; complication rates; the number of clinic visits; patient acceptability; 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lla et al. (20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ract extraction in a major ophthalmic hospital: day-case or overnight stay?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atient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ication rates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tells et al. (20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Efficacy and cost of ambulatory cataract surgery: a systemic review]. (Spanis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patient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atient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; Complication rates; Cost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hiem-Buffet et al. (200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Cost of managing cataracts. Evaluation of traditional hospitalization and ambulatory surgery]. (Frenc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6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atient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</w:t>
            </w:r>
          </w:p>
        </w:tc>
      </w:tr>
      <w:tr w:rsidR="00153717" w:rsidRPr="00153717" w:rsidTr="002F3856">
        <w:trPr>
          <w:trHeight w:val="8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astells et al. (200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comes and costs of outpatient and inpatient cataract surgery: a randomised clinical tri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atient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ication rates; VA; visual function (VF-14); perceived health status; Cost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med et al. (201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act of day care surgery on in-patient surgery for age-related cataract in Faisal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atient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; Complication rates; patient satisfaction; Cost</w:t>
            </w:r>
          </w:p>
        </w:tc>
      </w:tr>
      <w:tr w:rsidR="00153717" w:rsidRPr="00153717" w:rsidTr="002F3856">
        <w:trPr>
          <w:trHeight w:val="4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bric et al. (201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safety and efficacy of day care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snia and Herzegov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atient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ication rates; VA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hang et al. (201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Establishment and assessment of cataract surgery in Day-care Unit at northwest of China] (Chine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care uni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hospital ward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s; patient satisfaction</w:t>
            </w:r>
          </w:p>
        </w:tc>
      </w:tr>
      <w:tr w:rsidR="00153717" w:rsidRPr="00153717" w:rsidTr="00153717">
        <w:trPr>
          <w:trHeight w:val="25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mmediate Sequential Bilateral Cataract Surgery (ISBCS)</w:t>
            </w:r>
          </w:p>
        </w:tc>
      </w:tr>
      <w:tr w:rsidR="00153717" w:rsidRPr="00153717" w:rsidTr="002F3856">
        <w:trPr>
          <w:trHeight w:val="83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rikkola et al. (200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multaneous bilateral cataract surgery: economic analysis; Helsinki Simultaneous Bilateral Cataract Surgery Study Report 1.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717" w:rsidRPr="00153717" w:rsidRDefault="00153717" w:rsidP="002F3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717" w:rsidRPr="00153717" w:rsidRDefault="00153717" w:rsidP="002F3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717" w:rsidRPr="00153717" w:rsidRDefault="00153717" w:rsidP="002F3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717" w:rsidRPr="00153717" w:rsidRDefault="00153717" w:rsidP="002F3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18 years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717" w:rsidRPr="00153717" w:rsidRDefault="00153717" w:rsidP="002F3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BCS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717" w:rsidRPr="00153717" w:rsidRDefault="00153717" w:rsidP="002F3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B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ractive outcomes; patient-rated satisfaction; subjective visual function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ivo et al. (201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multaneous bilateral cataract surgery: economic analysis; Helsinki Simultaneous Bilateral Cataract Surgery Study Report 2.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 effectiveness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dstrom et al. (200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efit to patients of bilateral same-day cataract extraction: Randomized clinical stud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BC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B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 and other visual outcomes; visual function; total disability score sum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ssiri et al. (200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ediate vs delayed sequential cataract surgery: a comparative stud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BC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B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sual outcomes (VA and others); visual function (VF-14); patient-reported visual disability score 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dstrom et al. (200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ediate versus delayed sequential bilateral cataract surgery: an analysis of costs and patient valu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BC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B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's "capability index"; costs for providers; costs for patients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ung et al. (200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lateral cataract surgery: a controlled clinical tri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BC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B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raction; VA; degree of anisometropia; complication rates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O'Brien et al. (20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ediately sequential bilateral cataract surgery versus delayed sequential bilateral cataract surgery: potential hospital cost saving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BC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B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 costs</w:t>
            </w:r>
          </w:p>
        </w:tc>
      </w:tr>
      <w:tr w:rsidR="00153717" w:rsidRPr="00153717" w:rsidTr="002F3856">
        <w:trPr>
          <w:trHeight w:val="7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vankar-Mehta et al. (201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ediately sequential bilateral cataract surgery: a cost-effective procedur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1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BC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B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ER (incremental cost-effectiveness ratio)</w:t>
            </w:r>
          </w:p>
        </w:tc>
      </w:tr>
      <w:tr w:rsidR="00153717" w:rsidRPr="00153717" w:rsidTr="002F3856">
        <w:trPr>
          <w:trHeight w:val="14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el et al. (201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cost-minimization analysis comparing immediate sequential cataract surgery and delayed sequential cataract surgery from the payer, patient, and societal perspectives in the United State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BC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B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st  </w:t>
            </w:r>
          </w:p>
        </w:tc>
      </w:tr>
      <w:tr w:rsidR="00153717" w:rsidRPr="00153717" w:rsidTr="002F3856">
        <w:trPr>
          <w:trHeight w:val="10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sh et al. (20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pective analysis of outcomes and economic factors of same-day bilateral cataract surgery in the United State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- 10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BC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B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ication rates; VA; economic factors for the patient, physician and for the surgical centre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vankar-Mehta et al. (20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ediate versus Delayed Sequential Bilateral Cataract Surgery: A Systematic Review and Meta-Analysi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1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BC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B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-op utility scores and VA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ssel et al. (20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ediate Sequential Bilateral Cataract Surgery: A Systematic Review and Meta-Analysi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BC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B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ications; postoperative anisometropia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levik et al. (20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One-day simultaneous bilateral cataract surgery]. (Czec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BC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B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ication rates; VA; refraction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rinton et al. (201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ediate Sequential vs. Delayed Sequential Bilateral Cataract Surgery: Retrospective Comparison of Postoperative Visual Outcome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BC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B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; refractive error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anges to service delivery model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sswell et al. (199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 effectiveness of a single-function treatment center for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-function Cataract Treatment Cent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ophthalmology servic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 per patient; VA</w:t>
            </w:r>
          </w:p>
        </w:tc>
      </w:tr>
      <w:tr w:rsidR="00153717" w:rsidRPr="00153717" w:rsidTr="002F3856">
        <w:trPr>
          <w:trHeight w:val="15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ose et al. (199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agement of day-surgery patients with cataract attending a peripheral ophthalmic cli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operative assessment at peripheral clinic by a trained nur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operative assessment at main hospital completed by different staff groups (extra visi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;  (VF-14); anxiety and depression (HADS); Patient satisfaction; Cost-benefit analysis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giristain et al. (199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Impact of 3 years of contract implementation on the quality of cataract surgery]. (Spanis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/ Regional d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act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tren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. of cataract surgeries; VA; Length of stay (LOS); waiting list; </w:t>
            </w:r>
          </w:p>
        </w:tc>
      </w:tr>
      <w:tr w:rsidR="00153717" w:rsidRPr="00153717" w:rsidTr="002F3856">
        <w:trPr>
          <w:trHeight w:val="20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h et al. (20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-effectiveness of public-funded options for cataract surgery in Mysore, Indi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bile government camps, walk-in services at a state medical college hospital, and patients transported in from satellite clinics to a non-governmental hospit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arison of three programem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atisfaction; cost effectiveness</w:t>
            </w:r>
          </w:p>
        </w:tc>
      </w:tr>
      <w:tr w:rsidR="00153717" w:rsidRPr="00153717" w:rsidTr="002F3856">
        <w:trPr>
          <w:trHeight w:val="15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ahlmann et al. (200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operative cataract OP management by means of teleconsultatio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e-way (Patient, ophthalmologist, surgeon) teleconsult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fore and after the implementa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of visits; time spent on visits and travel; Feedback and satisfaction from patients and ophthalmologist</w:t>
            </w:r>
          </w:p>
        </w:tc>
      </w:tr>
      <w:tr w:rsidR="00153717" w:rsidRPr="00153717" w:rsidTr="002F3856">
        <w:trPr>
          <w:trHeight w:val="15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y et al. (200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esign and modernisation of an NHS cataract service (Fife 1997-2004): multifaceted approach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faceted approach to redesign cataract servic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fore and after the implementa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cess outcome (no. of cataract surgery, optmetric input at referral); Clinical outcomes (e.g. VA, % day case)</w:t>
            </w:r>
          </w:p>
        </w:tc>
      </w:tr>
      <w:tr w:rsidR="00153717" w:rsidRPr="00153717" w:rsidTr="002F3856">
        <w:trPr>
          <w:trHeight w:val="16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Van Viliet et al. (20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icacy and efficiency of a lean cataract pathway: a comparative stud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n cataract pathwa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ditional pathwa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erences between the traditional and lean pathway in (1) patient visits, (2) ophthalmologist’s time spent per patient and (3) number of patients treated</w:t>
            </w:r>
          </w:p>
        </w:tc>
      </w:tr>
      <w:tr w:rsidR="00153717" w:rsidRPr="00153717" w:rsidTr="002F3856">
        <w:trPr>
          <w:trHeight w:val="11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 et al. (20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Study of the effect of clinical nursing pathway for cataract operations.] (Chine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nursing pathway mode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ual care mode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erage LOS; average hospital charges;  knowledge of patients; satisfaction about care quality</w:t>
            </w:r>
          </w:p>
        </w:tc>
      </w:tr>
      <w:tr w:rsidR="00153717" w:rsidRPr="00153717" w:rsidTr="002F3856">
        <w:trPr>
          <w:trHeight w:val="14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wiroredjo et al. (201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cataract situation in Suriname: an effective intervention programme to increase the cataract surgical rate in a developing count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5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cataract surgical screening and intervention programm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lysis over tim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. of catract surgeries; surgeries per ophthalmologist; weighted mean no. of local ophthalmologists; postoperative VA; 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lective pre-operative medical evaluation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ein et al. (20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value of routine preoperative medical testing before cataract surgery. Study of Medical Testing for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x (clinic, community hospital, secondary hospital etc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5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itting routine preoperative medical test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tine preoperative medical test (e.g. electrocardiogram, complete blood coun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erse medical events and interventions on the day of surgery and during the seven days after surgery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ra et al. (200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e routine preoperative medical tests needed with cataract surgery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4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tine preoperative medical test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ve testing (preoperative medical testing only for patients with new / worsening conditions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operative adverse medical events (e.g. hypertension, arrhythmia)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scimento et al. (200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e routine preoperative medical tests needed with cataract surgery? Study of visual acuity out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ular surgical complications; VA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allini et al. (200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act of preoperative testing on ophthalmologic and systemic outcomes in cataract 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tine preoperative medical test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preoperative medical test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hthalmic complication rates; systemic adverse events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Arieta et al. (200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ste of medical tests in preoperative evaluation for cataract 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ve preoperative medical test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tine preoperative medical tes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e of intra-operative complications; cost saved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boim et al. (201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impact of preoperative evaluation on perioperative events in patients undergoing cataract surgery: a cohort stud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5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operative medical evalu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s without outpatient preoperative evalua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idence of adverse events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strzebski et al. (201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fety and comparative costs of preoperative assessments for cataract surgery: traditional mandatory assessment versus a novel graded assessment system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ded assessment for preoperative medical evalu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mandatory preoperative medical assessmen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operative evaluation visits saved; cost saved; complication rate</w:t>
            </w:r>
          </w:p>
        </w:tc>
      </w:tr>
      <w:tr w:rsidR="00153717" w:rsidRPr="00153717" w:rsidTr="002F3856">
        <w:trPr>
          <w:trHeight w:val="15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ro et al. (201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proposed intervention to decrease resident-performed cataract surgery cancellation in a tertiary eye care cen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datory on-site preadmission testing by a cardiologis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ual care group (preadmission testing and physical examination with primary care physician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dent-performed cataract surgery cancellation rates; cost-benefit analysis</w:t>
            </w:r>
          </w:p>
        </w:tc>
      </w:tr>
      <w:tr w:rsidR="00153717" w:rsidRPr="00153717" w:rsidTr="002F3856">
        <w:trPr>
          <w:trHeight w:val="18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ay et al. (20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tine preoperative medical testing for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tine preoperative medical test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ve or no preoperative test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e of medical events; complications; cost-effectiveness; cancelation of surgery due to the medical condition; % changed preoperative procedure following medicatl testing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oit et al. (20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es eliminating the preoperative history and physical make a difference in low-risk cataract surgery patients? A before and after study of 30-day morbidity and mortalit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pathway (Omitting preoperative medical evaluation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implementation perio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operative medical events</w:t>
            </w: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Pr="00153717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Changes to reimbursement</w:t>
            </w:r>
          </w:p>
        </w:tc>
      </w:tr>
      <w:tr w:rsidR="00153717" w:rsidRPr="00153717" w:rsidTr="002F3856">
        <w:trPr>
          <w:trHeight w:val="12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mueli et al. (200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effects of introducing prospective payments to general hospitals on length of stay, quality of care, and hospitals' income: the early experience of Israe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xed prospective paymen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fore and after introdu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ngth of stay (LOS); readmissions within 60 days; 60; 365 days post-discharge mortality </w:t>
            </w:r>
          </w:p>
        </w:tc>
      </w:tr>
      <w:tr w:rsidR="00153717" w:rsidRPr="00153717" w:rsidTr="002F3856">
        <w:trPr>
          <w:trHeight w:val="9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rank et al. (200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ect of physician reimbursement methodology on the rate and cost of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/ Regional d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act Capitation (physicians are paid lump sum for each patient they manage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e for service (physicians are reimbursed for each procedure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ract procedure rates per month per 1000 beneficiaries; 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ijink et al. (201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ects of regulated competition on key outcomes of care: cataract surgeries in the Netherland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/ Regional d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ed competi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tren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ce; Complication rates; % patients wating longer than threshold between surgeries / for postoperative check; patient satisfaction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mwattananon et al. (201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ion between a centrally Reimbursed fee schedule policy and access to cataract surgery in the universal coverage scheme in Thai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/ Regional d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4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ntrally reimbursed fee schedule polic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serie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vice volume; population coverage / the CSR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eral of postoperative review until after 2 weeks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nley et al. (200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 visual outcome compromised when next day review is omitted after phacoemulsification surgery? A randomised control t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16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ame day discharge with first review differed to 1-2 weeks after discharge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xt day review (traditional schedule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ications; VA; Vision related quality of life; number of hospital visits; patient acceptability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eed et al. (200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ferral of first review after uneventful phacoemulsification cataract surgery until 2 weeks: randomized controlled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eral of first review until after 2 week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ew 2hrs postoperatively and at 2 week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blems encountered in the first 2 postoperative weeks; anterior segment findings; VA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tziralli et al. (20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st postoperative day review after uneventful phacoemulsification cataract surgery: Is it necessary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Next Day review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xt Day review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% seeking  non-scheduled medical consultation up to day 14; complications; VA </w:t>
            </w:r>
          </w:p>
        </w:tc>
      </w:tr>
      <w:tr w:rsidR="00153717" w:rsidRPr="00153717" w:rsidTr="002F3856">
        <w:trPr>
          <w:trHeight w:val="7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ssel et al. (20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fety of deferring review after uneventful cataract surgery until 2 weeks postoperativel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ferral of postoperative review until 2 weeks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early postoperative evalua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operative compliations; number of unscheduled visits; VA</w:t>
            </w:r>
          </w:p>
          <w:p w:rsidR="002F3856" w:rsidRPr="00153717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Change management programmes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ner et al. (201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lication of Six Sigma methodology to a cataract surgery uni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x Sig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fore and aft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ication rate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ungaru et al. (20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izing preoperative requirements for outpatient cataract surgery at the Royal Alexandra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n quality improvement approac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tren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 patients with expired / incomplete preoperative requirements; cost saved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fi et al. (20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aluation of an Intervention to Reduce Low-Value Preoperative Care for Patients Undergoing Cataract Surgery at a Safety-Net Health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18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pronged quality improvement (QI) initiativ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QI interven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 of patients undergoing cataract surgery with preoperative medical visits; Costs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sk shifting</w:t>
            </w:r>
          </w:p>
        </w:tc>
      </w:tr>
      <w:tr w:rsidR="00153717" w:rsidRPr="00153717" w:rsidTr="002F3856">
        <w:trPr>
          <w:trHeight w:val="13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rkwood et al. (200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efficacy of a nurse-led preoperative cataract assessment and postoperative care clinic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e practitioner (NP)-led preoperative cataract assessment and postoperative care clin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hthalmologis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ordance in management between NP and Ophthalmologist; waiting time; patient satisfaction</w:t>
            </w:r>
          </w:p>
        </w:tc>
      </w:tr>
      <w:tr w:rsidR="00153717" w:rsidRPr="00153717" w:rsidTr="002F3856">
        <w:trPr>
          <w:trHeight w:val="7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sett et al. (200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e anaesthetic care during cataract surgery: a comparative quality assurance stud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e-provision of conscious sed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e by anaesthesiologis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lications; patient reported comfort, well-being,and anxiety 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pacity building</w:t>
            </w:r>
          </w:p>
        </w:tc>
      </w:tr>
      <w:tr w:rsidR="00153717" w:rsidRPr="00153717" w:rsidTr="002F3856">
        <w:trPr>
          <w:trHeight w:val="1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dson et al. (201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act of systematic capacity building on cataract surgical service development in 25 hospit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ries in South Asia, East Africa and Latin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acity building interven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fore and aft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ract surgical volume; cataract operations per surgeon; percentage of direct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People-centredness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reoperatvie Education / information 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en et al. (199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ectiveness of a preoperative teaching programme for cataract patient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6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operative teaching programm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tine car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e-Trait Anxiety Inventory (STAI); Knowledge and Skill Test score; no. of postoperative visits;</w:t>
            </w:r>
          </w:p>
        </w:tc>
      </w:tr>
      <w:tr w:rsidR="00153717" w:rsidRPr="00153717" w:rsidTr="002F3856">
        <w:trPr>
          <w:trHeight w:val="15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orrell et al. (200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ect of structured preoperative teaching on anxiety levels of patients scheduled for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uctured preoperative instructio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ual preoperative instructions (packet of information to read through at home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xiety as mesaured by STAI; BP; pulse</w:t>
            </w:r>
          </w:p>
        </w:tc>
      </w:tr>
      <w:tr w:rsidR="00153717" w:rsidRPr="00153717" w:rsidTr="002F3856">
        <w:trPr>
          <w:trHeight w:val="27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ung et al. (200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consent and counselling of patients for cataract surgery: a prospective audi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5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paternalistic approach to informed consent (repetetive explicit counselilng on day of surgery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ernalistic approach to informed consent (Acknolwedgement by the patient that they had received enough information consitituted that the informed consent had occured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wledge about cataract; surgical risk awareness; Anxiety VAS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ger et al. (200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ised controlled trial of preoperative information to improve satisfaction with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operative information vide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placebo "anatomy" vide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ected anxiety, discomfort, risk and satisfaction as measured by VAS; Patient satisfaction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n et al. (200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deo compact discs for patient education: reducing anxiety prior to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deotaped teaching material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ract leaflets onl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wledge level; Affective aspects (anxiety); concerns; awareness</w:t>
            </w:r>
          </w:p>
        </w:tc>
      </w:tr>
      <w:tr w:rsidR="00153717" w:rsidRPr="00153717" w:rsidTr="002F3856">
        <w:trPr>
          <w:trHeight w:val="22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seley et al. (200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ects of presentation method on the understanding of informed consen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ent volunteers were given verbal presentation with visual aides (Group B); verbal presentation followed by nformational video on catract surgery (Group C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ripted verbal presentation only (Group A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ormed consent questionnaire scores on the same day and at one week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hawla et al. (200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ortance of multimedia visual information in improving patient understanding of cataract surgery [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media visual inform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flet onl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rsatnding of cataract and procedure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ran et al. (201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effect of a visual aid on the comprehension of cataract surgery in a rural, indigent South Indian populatio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bal consent and Post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bal consent alon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rstanding of cataract surgery based on multiple choice quiz</w:t>
            </w:r>
          </w:p>
        </w:tc>
      </w:tr>
      <w:tr w:rsidR="00153717" w:rsidRPr="00153717" w:rsidTr="002F3856">
        <w:trPr>
          <w:trHeight w:val="230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ukla et al. (20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ormed consent for cataract surgery: patient understanding of verbal, written, and videotaped informatio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ventional verbal information plus second-grade reading level brochure (Group 2); conventional verbal information plus eighth-grade reading level brochure (Group 3); conventional verbal information plus patient education DVD (Group 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ventional resident-administered verbal consent (Group 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ormed consent questionnaire  scores</w:t>
            </w:r>
          </w:p>
        </w:tc>
      </w:tr>
      <w:tr w:rsidR="00153717" w:rsidRPr="00153717" w:rsidTr="002F3856">
        <w:trPr>
          <w:trHeight w:val="11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ollinger et al. (20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uter-based tutorial to enhance the quality and efficiency of the informed-consent process for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uter-based tutorial for patients (CatInfo tool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rt sham computer presentation without cataract-related informa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formed consent questionnaire score 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ran et al. (201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effect of multimedia interventions on the informed consent process for cataract surgery in rural South Indi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media interventions on the informed cons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ripted verbal informed consent onl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ormed consent questionnaire score</w:t>
            </w:r>
          </w:p>
        </w:tc>
      </w:tr>
      <w:tr w:rsidR="00153717" w:rsidRPr="00153717" w:rsidTr="002F3856">
        <w:trPr>
          <w:trHeight w:val="13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potsch-Maca et al. (201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ect of a multimedia-assisted informed consent procedure on the information gain, satisfaction, and anxiety of cataract surgery patient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-9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media-assisted preoperative informed consent proced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ormation brochure and verbal discuss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wledge on Cataract Surgery (KCS) questionnaire score; patient satisfaction for the informed consent procedure; anxiety (STAI)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raman et al. (201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evitable problems of older people: presurgery information effect on anxiety levels in patients undergoing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uregery educ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tine car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I scores (anxiety level)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Vo et al. (201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randomized trial of multimedia-facilitated informed consent for cataract 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media-faciltated informed cons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ditional face-to-face surgeon-informed consent alon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length of time to complete the informed consent process; patient satisfaction and comprehension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ng et al. (201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effect of nursing intervention on preoperative catarac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18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interven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r clinical treatmen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tient satisfaction; Cooperativeness; VF-14; </w:t>
            </w:r>
          </w:p>
        </w:tc>
      </w:tr>
      <w:tr w:rsidR="00153717" w:rsidRPr="00153717" w:rsidTr="002F3856">
        <w:trPr>
          <w:trHeight w:val="15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hang et al. (20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randomized, controlled trial of video supplementation on the cataract surgery informed consent proces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4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media interventions on the informed cons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ditional informed consent process (face-to-face discussion with surgeon plus educational brochure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ormation retention quizs scores; STAI; the medical term recognition test (METER)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med et al. (20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ect of a patient-information video on the preoperative anxiety levels of cataract surgery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information vide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out vide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sterdam preoperative anxiety and information score (APAIS); VAS anxiety score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n / anxiety management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c-Soo et al. (199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-controlled sedation for cataract surgery using peribulbar block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</w:t>
            </w: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-controlled sedation (midazolam or propofol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cebo (sailine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vel of sedation; anxiety (physiological and psychological)</w:t>
            </w:r>
          </w:p>
        </w:tc>
      </w:tr>
      <w:tr w:rsidR="00153717" w:rsidRPr="00153717" w:rsidTr="002F3856">
        <w:trPr>
          <w:trHeight w:val="14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uise et al. (199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ic increases satisfaction in elderly outpatients undergoing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axing suggestions; White noise; Operation room noise (play back of a previously recorded catract operation); Relaxing mus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arison between the four group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ital signs; STAI socre for anxiety; patient satisfaction; 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vaki et al. (20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Patient-controlled sedation for cataract surgery] (Turkis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administered sed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esthelogist administered seda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atisfaction; cooperation during surgery; preoperative sedation score; local anesthesia quality; amnesia during surgery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on et al. (200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effects of handholding on anxiety in cataract surgery patients under local anaesthe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ndhold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hand hold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xiety levels; physiological anxiety parameters (e.g. pulse rate, blood pressure)</w:t>
            </w:r>
          </w:p>
        </w:tc>
      </w:tr>
      <w:tr w:rsidR="00153717" w:rsidRPr="00153717" w:rsidTr="002F3856">
        <w:trPr>
          <w:trHeight w:val="32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Bellan et al. (200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Misericordia Health Centre cataract comfort stud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18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ally administered lorazepam or a placebo before surgery (Group 1); Listen to relaxing music through headphones or routine background noise before surgery (Group 2); Walk to the operating room or go by stretcher (Group 3); Listen to relaxing music through headphones or routine background noise during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arison between the four group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vel of anxiety, sedation, nausea and pain; patient satisfaction; willingness to repeat the exact same form of treatment</w:t>
            </w:r>
          </w:p>
        </w:tc>
      </w:tr>
      <w:tr w:rsidR="00153717" w:rsidRPr="00153717" w:rsidTr="002F3856">
        <w:trPr>
          <w:trHeight w:val="16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mmons et al. (200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clinical trial of distraction techniques for pain and anxiety control during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ual care with light finger massage; with verbal coaching and slow breathing; with massage, verbal coaching and slow breath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ual care onl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ings of discomfort and anxiety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kashi et al. (200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communication during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-controlled audible alert device (PAD); PAD + hand-hold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(hand-holding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e of anxiety score; self-evaluated questionnaire</w:t>
            </w:r>
          </w:p>
        </w:tc>
      </w:tr>
      <w:tr w:rsidR="00153717" w:rsidRPr="00153717" w:rsidTr="002F3856">
        <w:trPr>
          <w:trHeight w:val="11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un et al. (200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-controlled sedation vs. anaesthetic nurse-controlled sedation for cataract surgery in elderly patient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-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-controlled sedation; Anesthetic Nurse-controlled sed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seda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se administered; anxiety score; delivery/demand ratio; cognitive function; pain VAS; patient satisfaction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ng et al. (201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Personalized care management in the eyes of cataract surgery patients] (Chine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sonalised management of patient before and after cataract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care normally received by cataract patient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atisfaction; level of information received; level of anxieties</w:t>
            </w:r>
          </w:p>
        </w:tc>
      </w:tr>
      <w:tr w:rsidR="00153717" w:rsidRPr="00153717" w:rsidTr="002F3856">
        <w:trPr>
          <w:trHeight w:val="11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ie et al. (20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Study on psychological care and diet care of senile cataract during perioperative period.] (Chine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vention group=psychological and dietary care vs control=conventional ca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ventional car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f-rating anxiety scale (SAS) score; blood pressure; heart rate; complication rate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uja et al. (201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ectiveness of intra operative hand holding on anxiety and physiological parameters among patients undergoing cataract 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5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nad hold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hand hold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vel of anxiety; physiological parameters; patients acceptance</w:t>
            </w:r>
          </w:p>
        </w:tc>
      </w:tr>
      <w:tr w:rsidR="00153717" w:rsidRPr="00153717" w:rsidTr="002F3856">
        <w:trPr>
          <w:trHeight w:val="14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kecs et al. (201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ects of patient education and therapeutic suggestions on cataract surgery patients: a randomized controlled clinical tri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17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operative psycho-educational interven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psychological prepara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rt rate; blood pressure; calmness and cooperativeness; pain affect faces scale; sleep quality;  feedback questionnaire</w:t>
            </w:r>
          </w:p>
        </w:tc>
      </w:tr>
      <w:tr w:rsidR="00153717" w:rsidRPr="00153717" w:rsidTr="002F3856">
        <w:trPr>
          <w:trHeight w:val="11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akou et al. (20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ood Pressure and Heart Rate Alterations through Music in Patients Undergoing Cataract Surgery in Greec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tation mus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 music group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s stress coping skills (the Sense of Coherence Scale (SOC Scale)); blood pressure and heart rate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rd et al. (201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A role for hypnosis in cataract surgery: Report of 171 procedures]. (Frenc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no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pical anaesthesia alon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fort; patient satisfaction; haemodynamic changes; need for sedation.</w:t>
            </w:r>
          </w:p>
        </w:tc>
      </w:tr>
      <w:tr w:rsidR="00153717" w:rsidRPr="00153717" w:rsidTr="002F3856">
        <w:trPr>
          <w:trHeight w:val="4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i et al. (201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over clinical trial of pain relief in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rean traditional mus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out the Korean music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in score; blood pressure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hammadpourhodki et al. (20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aluating the effect of massage based on slow stroke back massage on the anxiety of candidates for cataract surgery.</w:t>
            </w: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Pr="00153717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ow-stroke back massag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tine interven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Spielberger state trait anxiety questionnaire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Postoperative eye patching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inbridge et al. (199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 eye padding routinely necessary after uncomplicated phacoemulsification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ear plastic eye shield alo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ventional eye pad with paraffin gauz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neal fluorescein staining, discomfort, diplopia and mobility</w:t>
            </w:r>
          </w:p>
        </w:tc>
      </w:tr>
      <w:tr w:rsidR="00153717" w:rsidRPr="00153717" w:rsidTr="002F3856">
        <w:trPr>
          <w:trHeight w:val="15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er et al. (200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Evaluation of eye patching after cataract surgery in topical anesthesia]. (Ger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overing; Transparent eye shield; an eye pa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arison of 4 procedure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outcomes (e.g. VA, refraction, sensitivity, pain, feeling of foreign object); Satisfaction; Preference to procedures and duration; Complications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ifter et al. (200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Instant vision" compared with postoperative patching: clinical evaluation and patient satisfaction after bilateral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instant vision" without patc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other was patched for the first 24 hours postoperativel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outcomes (e.g. VA, Tear Film stability); Pain (VAS); Patient preferrence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pos et al. (20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atisfaction and postoperative pain with different postoperative therapy regimens after standardized cataract surgery: a randomized intraindividual compari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tant Vision (IV) with Hylo-Comod (HC) eye drops,  Vidisic (VS) eye gel or ointment bandage (OB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 alon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outcomes (e.g. VA, refraction,cornea condition); impaired tear break-up times (BUT); pain levels measured by VAS; Patient satisfaction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i et al. (201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aluation of the safety and efficacy of therapeutic bandage contact lenses on post-cataract surgery patient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apeutic bandage contact le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s wearing an eye pad for 1 day after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outcomes e.g. the ocular surface disease index; post-surgery inflammation scores, tear breakup time (TBUT)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inuing nursing care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u et al. (20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Continuing Nursing Care of Patients with Senile and Diabetic Cataract] (Chinese)</w:t>
            </w: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Pr="00153717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B continued nursing care after discharg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A: conventional instruction after discharg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; BMI; fasting and 2h postprandial plasma glucose; blood pressure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Side effects management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idi et al. (201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Influence of Oral Ginger before Operation on Nausea and Vomiting after Cataract Surgery under General Anesthesia: A double-blind placebo-controlled randomized clinical tri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al ginger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cebo capsule at 6am before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intensity of nausea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Effectiveness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cond eye / expedited second eye surgery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vitt et al. (199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ract surgery in one eye or both. A billion dollar per year issu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 eye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st eye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nctional impairment (VF-14); patient perception of trouble with vision; patient satisfaction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liott et al. (199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rovements in clinical and functional vision and perceived visual disability after first and second eye cataract 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 eye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st eye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vision (e.g. VA, contrast sensitivity); functional vision (e.g. face identity); perceived visual disability (Activities of Daily Vision Scale)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idlaw et al. (199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ised trial of effectiveness of second eye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 eye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st eye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stionnaire (symptoms of visual dysfunction; impact on quality of life; visual function)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tells et al. (199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arison of the results of first and second cataract eye 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 eye cataract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st eye cataract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; visual function (VF-14); the Sickness Impact Profile (SIP); a generic measure of health status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liott et al. (20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rovements in clinical and functional vision and quality of life after second eye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 eye surgery; First eye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-matched healthy group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vision (e.g. VA, contrast sensitivity); Functional vision (e.g. reading speed, face identify, mobility orientation); QOL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dstrom et al. (200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lity of life after first- and second-eye cataract surgery: five-year data collected by the Swedish National Cataract Registe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 eye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st eye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s-assessed benefits and satisfaction as measured by Catquest</w:t>
            </w:r>
          </w:p>
        </w:tc>
      </w:tr>
      <w:tr w:rsidR="00153717" w:rsidRPr="00153717" w:rsidTr="002F3856">
        <w:trPr>
          <w:trHeight w:val="11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Foss et al. (200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lls and health status in elderly women following second eye cataract surgery: a randomised controlled trial.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717" w:rsidRPr="00153717" w:rsidRDefault="00153717" w:rsidP="002F3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717" w:rsidRPr="00153717" w:rsidRDefault="00153717" w:rsidP="002F3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717" w:rsidRPr="00153717" w:rsidRDefault="00153717" w:rsidP="002F3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717" w:rsidRPr="00153717" w:rsidRDefault="00153717" w:rsidP="002F3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7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717" w:rsidRPr="00153717" w:rsidRDefault="00153717" w:rsidP="002F3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 eye surgery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717" w:rsidRPr="00153717" w:rsidRDefault="00153717" w:rsidP="002F3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st eye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of falls; confidence; Hospital Anxiety and Depression Scale(HADS); LHS (London Handicap Scale); VA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h et al. (20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-eye cataract surgery in elderly women: a cost-utility analysis conducted alongside a randomized controlled trial.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ER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tells et al. (200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a randomized controlled trial, cataract surgery in both eyes increased benefits compared to surgery in one eye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 eye cataract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st eye cataract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vision (e.g. VA, contrast sensitivity); patient-reported visual disability (VF-14); satisfaction with vision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apriya et al. (20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sion improvement and reduction in falls after expedited cataract surgery Systematic review and metaanalysi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edited cataract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tine cataract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idence of falls; visual acuity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ekhawat et al. (201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act of First Eye versus Second Eye Cataract Surgery on Visual Function and Quality of Lif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 eye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st eye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sual function and QOL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ometry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iesen et al. (20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importance of biometry to cataract outcomes in a surgical unit in Afric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met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dict refractive outcomes if standard-IOLs had been used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-op refraction and VA</w:t>
            </w:r>
          </w:p>
        </w:tc>
      </w:tr>
      <w:tr w:rsidR="00153717" w:rsidRPr="00153717" w:rsidTr="002F3856">
        <w:trPr>
          <w:trHeight w:val="15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zmjoo et al. (201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Comparative Study of Refractive Index Variations between Haigis, Srk/T and Hoffer-Q Formulas Used for Preoperative Biometry Calculation in Patients with the Axial Length &gt;25 mm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-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metry formula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arison of 3 formula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fractive index variations  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nitoring surgical outcomes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orston et al. (200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es prospective monitoring improve cataract surgery outcomes in Africa?.</w:t>
            </w: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Pr="00153717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pective monitoring of surgical outcom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tren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ication rates; VA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Risk stratification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m et al. (201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Auckland Cataract Study II: Reducing Complications by Preoperative Risk Stratification and Case Allocation in a Teaching Hospit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htaseb preoperative risk stratification syste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fore implementation of the system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ications; VA.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vice on stpectacle use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houdi et al. (201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tacle use after routine cataract surgery and vision-related activity limitatio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/ Regional d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ce for spectacle use given by the surgeon at time of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advise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atisfaction; vision related activity limitation as measured by Catquest-9SF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afety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toperative patient education / information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yers et al. (200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act of written and photographic instruction sheets on patient behavior after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ritten instruction sheet; written and photograph instruction shee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bal standard discharge instru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f-reported activities that patients avoided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ckman et al. (20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lustrations as a patient education tool to improve recall of postoperative cataract medication regimens in the developing worl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sual aids to educate patien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bal instructions onl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all of medication regimen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ch et al. (201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ects of pictograms in educating 3 distinct low-literacy populations on the use of postoperative cataract medicatio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sual aids to educate patien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rded verbal instructions onl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ore of oral exam; medication use measured at day 28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guansak et al. (201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-Way Social Media Messaging in Postoperative Cataract Surgical Patients: Prospective Interventional Stud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-way social media messag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pre- and postcataract surgical care and educa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; medication and visit adherence; complication rates; 3 questionnaire feedback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lsen et al. (20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ects of Discharge Education and Telephone Follow-up on Cataract Patients' Activities According to the Model of Living.</w:t>
            </w: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Pr="00153717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charge education designed based on Model of Living and telephone follow u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ual post-operative care education with telephone follow up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f-reported measures around Model of Living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Surgeon / staff training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mlikitkul et al. (199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act of an educational program on antibiotic use in a tertiary care hospital in a developing count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ucational program for residents / GP / medical students on the use of antibiotic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interven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e of antibiotic prophylaxis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gers et al. (200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act of a structured surgical curriculum on ophthalmic resident cataract surgery complication ra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structured surgical curricul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fore and Aft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tinel complications rates (posterior copsule tear or viterous loss)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kroy et al. (201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act of simulator training on resident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tual reality surgery simulation train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simulator group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idence of posterior capsule tears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zamalis et al. (20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ining of Resident Ophthalmologists in Cataract Surgery: A Comparative Study of Two Approache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p-by-step method of residents surgical train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-step method of resident surgical train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idence of main complications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rboli-Gerogiannis et al. (20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Comprehensive Surgical Curriculum Reduced Intra-operative Complication Rates of Resident-performed Cataract Surger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rehensive Surgical curriculum including various skills transfers and evaluation metho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fore introduction of the new curriculum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lications rates 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ioperative nusing care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u et al. (201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Risk factors and perioperative nursing of infectious endophthalmitis after cataract surgery.] (Chine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rioperative nursing countermeasures vs routine nursing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tine nurs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ication rates; time of hospitalisation; nursing satisfaction; immune function; levels of inflammatory indicators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 of surgical masks during surgery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witry et al. (200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use of surgical facemasks during cataract surgery: is it necessary?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gical facemask during surg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mask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total colony forming units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Equity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erventions to improve surgical uptake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illiant et al. (199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ial determinants of cataract surgery utilization in south India. The Operations Research Grou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ght health education and economic incentive interventio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interven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gical acceptance rates; cataract surgery awareness</w:t>
            </w:r>
          </w:p>
        </w:tc>
      </w:tr>
      <w:tr w:rsidR="00153717" w:rsidRPr="00153717" w:rsidTr="002F3856">
        <w:trPr>
          <w:trHeight w:val="18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Friedman et al. (200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or uptake of cataract surgery in nursing home residents: the Salisbury Eye Evaluation in Nursing Home Groups stud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comprehensive vision restoration rehabilitation program (assistance arranging and attending cataract surgery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ual care - after diagnosis further provision of eye care services was at the discretion of the patient and their famil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 that underwent cataract surgery</w:t>
            </w:r>
          </w:p>
        </w:tc>
      </w:tr>
      <w:tr w:rsidR="00153717" w:rsidRPr="00153717" w:rsidTr="002F3856">
        <w:trPr>
          <w:trHeight w:val="15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ponmwan et al. (20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ing the barriers to the uptake of cataract surgical services in a tertiary hospit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s to reduce barriers to uptake (e.g. pathways, differential pricing-system, free surger and mass-media campaign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tren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. of cataract surgeries 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u et al. (20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randomized, controlled trial of an intervention promoting cataract surgery acceptance in rural China: the Guangzhou Uptake of Surgery Trial (GUSTO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ucational interven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gical acceptance rate; hospital follow-up</w:t>
            </w:r>
          </w:p>
        </w:tc>
      </w:tr>
      <w:tr w:rsidR="00153717" w:rsidRPr="00153717" w:rsidTr="002F3856">
        <w:trPr>
          <w:trHeight w:val="22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hang et al. (201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lementation of a free cataract surgery program in rural China: a community-based randomized interventional stud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fering free surgery (group 2), and, in addition to the reminder and free surgery, reimbursing for transportation (group 3) or providing free transportation (group 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 informative reminder for their need for surge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and % of patients undergoing cataract surgery within 3 months after interventions.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koye et al. (20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2F3856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minating the barriers to uptake of cataract surgery in a resource-poor setting: a focus on direct surgical cost</w:t>
            </w: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2F3856" w:rsidRDefault="002F3856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rgical fee reduc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fore and Aft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of cataract surgery uptake per year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Interventions to promote gender equity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uwa et al. (200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al in gender valuations of cataract surgery after the implementation of free screening and low-priced high-quality surgery in a rural population of southern Chi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 outreach and availability of low-cost surgeri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fore and aft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lingness to pay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med et al. (200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ching women in Egypt: a success sto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grated programme to improve the eye health of wome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interven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alence of blindness; prevalence of VA (6/18 to 3/60); Prevalence of cataract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seph et al. (201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 issues in a cataract surgical population in South Indi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lk-in subsidised; free cam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lk-in pay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ptake by gender, education, working status, 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munity outreach programmes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ynes et al. (200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ract surgery in a community hospital outreach clinic: patients' costs and satisfactio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 hospital outreach clin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in hospit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st to patients; patient satisfaction; 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del et al. (20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aluation of alternate outreach models for cataract services in rural Nep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tion and re-coordination of Diagnostic screening and treatment (DST) camp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intervention perio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ram costs; cataract surgical utilization; hospital direct payment; male / female ratio (equity)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Integration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eamlining referral pathways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non et al. (200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rect referral of posterior capsular opacification by optometrist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rect referrals of posterior cupsular opacification (PCO) by optmetris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ventional referral via GP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ppropriateness of referral; Quality of referral letter; Diagnostic concurrence/Frequency of laser capsulotomy; Patient waiting time </w:t>
            </w:r>
          </w:p>
        </w:tc>
      </w:tr>
      <w:tr w:rsidR="00153717" w:rsidRPr="00153717" w:rsidTr="002F3856">
        <w:trPr>
          <w:trHeight w:val="15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ameron et al. (200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act of direct electronic optometric referral with ocular imaging to a hospital eye servic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rect electronic referral by optmetris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paper referrals from the same optmetrists, before implementation of electronig referral system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 deemed requiring Eye clinic appointment; % deemed not requiring eye clinic appointment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lmes et al. (201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roving the operative rate for cataract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iend direct optometrist pathwa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ditional GP pathway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version to surgery from referral; conversion to surgery from clinic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ditional Healer training</w:t>
            </w:r>
          </w:p>
        </w:tc>
      </w:tr>
      <w:tr w:rsidR="00153717" w:rsidRPr="00153717" w:rsidTr="002F3856">
        <w:trPr>
          <w:trHeight w:val="1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udyal et al. (200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ditional healers' roles on eye care services in Nep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ditional Healer training programm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wledge / behaviours before the train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weldge about signs and symptoms about cataract; Referral to eye care centre; use of traditional treatment methods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Timeliness</w:t>
            </w:r>
          </w:p>
        </w:tc>
      </w:tr>
      <w:tr w:rsidR="00153717" w:rsidRPr="00153717" w:rsidTr="00153717">
        <w:trPr>
          <w:trHeight w:val="225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4285F4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aiting list management</w:t>
            </w:r>
          </w:p>
        </w:tc>
      </w:tr>
      <w:tr w:rsidR="00153717" w:rsidRPr="00153717" w:rsidTr="002F3856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nning et al. (199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ximum waiting-time guarantee-an attempt to reduce waiting lists in Swe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/ Regional d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ximum waiting-time gurante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fore and After the implementa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iting list index; production index; waiting list ratio, surgical rates per population / across counties; </w:t>
            </w:r>
          </w:p>
        </w:tc>
      </w:tr>
      <w:tr w:rsidR="00153717" w:rsidRPr="00153717" w:rsidTr="002F3856">
        <w:trPr>
          <w:trHeight w:val="67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llan et al. (2001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Manitoba Cataract Waiting List Program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/ Regional dat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D9E7FD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itoba Cataract Waiting List Program (MCWLP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series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000000" w:fill="D9E7FD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iting time</w:t>
            </w:r>
          </w:p>
        </w:tc>
      </w:tr>
      <w:tr w:rsidR="00153717" w:rsidRPr="00153717" w:rsidTr="002F3856">
        <w:trPr>
          <w:trHeight w:val="9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 et al. (2014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act of a national system for waitlist prioritization: the experience with NIKE and cataract surgery in Sweden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/ Regional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ationell Indikationsmodell for Kataraktextraktion (NIKE) tool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ults were compared over tim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3717" w:rsidRPr="00153717" w:rsidRDefault="00153717" w:rsidP="00153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iting time</w:t>
            </w:r>
          </w:p>
        </w:tc>
      </w:tr>
    </w:tbl>
    <w:p w:rsidR="001436C5" w:rsidRPr="002F3856" w:rsidRDefault="002F3856">
      <w:pPr>
        <w:rPr>
          <w:rFonts w:ascii="Arial" w:hAnsi="Arial" w:cs="Arial"/>
          <w:sz w:val="20"/>
          <w:szCs w:val="20"/>
          <w:lang w:val="en-BZ"/>
        </w:rPr>
      </w:pPr>
      <w:r w:rsidRPr="002F3856">
        <w:rPr>
          <w:rFonts w:ascii="Arial" w:hAnsi="Arial" w:cs="Arial"/>
          <w:sz w:val="20"/>
          <w:szCs w:val="20"/>
          <w:lang w:val="en-BZ"/>
        </w:rPr>
        <w:t>Note</w:t>
      </w:r>
      <w:r>
        <w:rPr>
          <w:rFonts w:ascii="Arial" w:hAnsi="Arial" w:cs="Arial"/>
          <w:sz w:val="20"/>
          <w:szCs w:val="20"/>
          <w:lang w:val="en-BZ"/>
        </w:rPr>
        <w:t>: NR = Not Reported</w:t>
      </w:r>
    </w:p>
    <w:sectPr w:rsidR="001436C5" w:rsidRPr="002F3856" w:rsidSect="007C28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8F5"/>
    <w:rsid w:val="001436C5"/>
    <w:rsid w:val="00153717"/>
    <w:rsid w:val="002F3856"/>
    <w:rsid w:val="00641B5E"/>
    <w:rsid w:val="00676BDC"/>
    <w:rsid w:val="007C28F5"/>
    <w:rsid w:val="00B5296B"/>
    <w:rsid w:val="00C11435"/>
    <w:rsid w:val="00D0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F1BEF"/>
  <w15:chartTrackingRefBased/>
  <w15:docId w15:val="{7878E924-C88F-48E3-9445-D5BA89224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3717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3717"/>
    <w:rPr>
      <w:color w:val="1155CC"/>
      <w:u w:val="single"/>
    </w:rPr>
  </w:style>
  <w:style w:type="paragraph" w:customStyle="1" w:styleId="msonormal0">
    <w:name w:val="msonormal"/>
    <w:basedOn w:val="Normal"/>
    <w:rsid w:val="00153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5371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15371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63">
    <w:name w:val="xl63"/>
    <w:basedOn w:val="Normal"/>
    <w:rsid w:val="0015371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4">
    <w:name w:val="xl64"/>
    <w:basedOn w:val="Normal"/>
    <w:rsid w:val="0015371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5">
    <w:name w:val="xl65"/>
    <w:basedOn w:val="Normal"/>
    <w:rsid w:val="0015371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6">
    <w:name w:val="xl66"/>
    <w:basedOn w:val="Normal"/>
    <w:rsid w:val="0015371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153717"/>
    <w:pPr>
      <w:shd w:val="clear" w:color="000000" w:fill="D9E7FD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15371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5371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153717"/>
    <w:pPr>
      <w:shd w:val="clear" w:color="000000" w:fill="D9E7FD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15371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5371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3">
    <w:name w:val="xl73"/>
    <w:basedOn w:val="Normal"/>
    <w:rsid w:val="00153717"/>
    <w:pPr>
      <w:shd w:val="clear" w:color="000000" w:fill="7030A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FFFF"/>
      <w:sz w:val="16"/>
      <w:szCs w:val="16"/>
    </w:rPr>
  </w:style>
  <w:style w:type="paragraph" w:customStyle="1" w:styleId="xl74">
    <w:name w:val="xl74"/>
    <w:basedOn w:val="Normal"/>
    <w:rsid w:val="00153717"/>
    <w:pPr>
      <w:shd w:val="clear" w:color="000000" w:fill="8CB5F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153717"/>
    <w:pPr>
      <w:shd w:val="clear" w:color="000000" w:fill="7030A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FFFF"/>
      <w:sz w:val="16"/>
      <w:szCs w:val="16"/>
    </w:rPr>
  </w:style>
  <w:style w:type="paragraph" w:customStyle="1" w:styleId="xl76">
    <w:name w:val="xl76"/>
    <w:basedOn w:val="Normal"/>
    <w:rsid w:val="00153717"/>
    <w:pPr>
      <w:shd w:val="clear" w:color="000000" w:fill="8CB5F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153717"/>
    <w:pPr>
      <w:shd w:val="clear" w:color="000000" w:fill="4285F4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8">
    <w:name w:val="xl78"/>
    <w:basedOn w:val="Normal"/>
    <w:rsid w:val="00153717"/>
    <w:pPr>
      <w:shd w:val="clear" w:color="000000" w:fill="7030A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FFFF"/>
      <w:sz w:val="16"/>
      <w:szCs w:val="16"/>
    </w:rPr>
  </w:style>
  <w:style w:type="paragraph" w:customStyle="1" w:styleId="xl79">
    <w:name w:val="xl79"/>
    <w:basedOn w:val="Normal"/>
    <w:rsid w:val="0015371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Normal"/>
    <w:rsid w:val="0015371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85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708A3762AEF94A9D2F57F57B047B15" ma:contentTypeVersion="9" ma:contentTypeDescription="Create a new document." ma:contentTypeScope="" ma:versionID="e010e776bd16fdfdccac70552e9b0cb9">
  <xsd:schema xmlns:xsd="http://www.w3.org/2001/XMLSchema" xmlns:xs="http://www.w3.org/2001/XMLSchema" xmlns:p="http://schemas.microsoft.com/office/2006/metadata/properties" xmlns:ns2="6a164dda-3779-4169-b957-e287451f6523" xmlns:ns3="53ae20a6-5681-450a-8acc-957acbb2e945" xmlns:ns4="fc21bba3-d7a5-4060-8331-2bdf00e8f1b7" targetNamespace="http://schemas.microsoft.com/office/2006/metadata/properties" ma:root="true" ma:fieldsID="c8c7fe1f43e535dc112cbb68eba5c80e" ns2:_="" ns3:_="" ns4:_="">
    <xsd:import namespace="6a164dda-3779-4169-b957-e287451f6523"/>
    <xsd:import namespace="53ae20a6-5681-450a-8acc-957acbb2e945"/>
    <xsd:import namespace="fc21bba3-d7a5-4060-8331-2bdf00e8f1b7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ae20a6-5681-450a-8acc-957acbb2e9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1bba3-d7a5-4060-8331-2bdf00e8f1b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3E1C1007-9972-44B9-81CA-7AAAA1D687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53ae20a6-5681-450a-8acc-957acbb2e945"/>
    <ds:schemaRef ds:uri="fc21bba3-d7a5-4060-8331-2bdf00e8f1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F10CAB-8A00-4110-95BD-AC6E98649734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3.xml><?xml version="1.0" encoding="utf-8"?>
<ds:datastoreItem xmlns:ds="http://schemas.openxmlformats.org/officeDocument/2006/customXml" ds:itemID="{9849231B-0D0B-423E-AA72-24A57DC464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22A4F84-0A11-4CE2-A513-BABC3DCEF81F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1</Pages>
  <Words>6606</Words>
  <Characters>37655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o Yoshizaki</dc:creator>
  <cp:keywords/>
  <dc:description/>
  <cp:lastModifiedBy>YOSHIZAKI, Miho (IMPERIAL COLLEGE HEALTHCARE NHS TRUST)</cp:lastModifiedBy>
  <cp:revision>5</cp:revision>
  <dcterms:created xsi:type="dcterms:W3CDTF">2020-05-15T13:18:00Z</dcterms:created>
  <dcterms:modified xsi:type="dcterms:W3CDTF">2021-04-2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708A3762AEF94A9D2F57F57B047B15</vt:lpwstr>
  </property>
</Properties>
</file>